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9F6A7" w14:textId="2BEC9061" w:rsidR="00134047" w:rsidRPr="00134047" w:rsidRDefault="00134047" w:rsidP="00134047">
      <w:pPr>
        <w:jc w:val="both"/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00134047">
        <w:rPr>
          <w:rFonts w:ascii="Arial" w:hAnsi="Arial" w:cs="Arial"/>
          <w:b/>
          <w:bCs/>
          <w:u w:val="single"/>
        </w:rPr>
        <w:t>Supplementary figure 1</w:t>
      </w:r>
    </w:p>
    <w:tbl>
      <w:tblPr>
        <w:tblStyle w:val="TableGrid"/>
        <w:tblW w:w="10009" w:type="dxa"/>
        <w:tblInd w:w="-431" w:type="dxa"/>
        <w:tblLook w:val="04A0" w:firstRow="1" w:lastRow="0" w:firstColumn="1" w:lastColumn="0" w:noHBand="0" w:noVBand="1"/>
      </w:tblPr>
      <w:tblGrid>
        <w:gridCol w:w="5104"/>
        <w:gridCol w:w="4905"/>
      </w:tblGrid>
      <w:tr w:rsidR="00134047" w:rsidRPr="00D21665" w14:paraId="66C6CB3C" w14:textId="77777777" w:rsidTr="00134047">
        <w:trPr>
          <w:trHeight w:val="3502"/>
        </w:trPr>
        <w:tc>
          <w:tcPr>
            <w:tcW w:w="5104" w:type="dxa"/>
          </w:tcPr>
          <w:p w14:paraId="18E352B9" w14:textId="4491F937" w:rsidR="00134047" w:rsidRDefault="00134047" w:rsidP="001340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665">
              <w:rPr>
                <w:rFonts w:ascii="Times New Roman" w:hAnsi="Times New Roman" w:cs="Times New Roman"/>
                <w:b/>
                <w:sz w:val="20"/>
                <w:szCs w:val="20"/>
              </w:rPr>
              <w:t>Supplementary Figur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  <w:p w14:paraId="1841EAB7" w14:textId="7777777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E948E3" w14:textId="7777777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66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36F9B47" wp14:editId="12195499">
                  <wp:extent cx="3044952" cy="2128024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r="9244"/>
                          <a:stretch/>
                        </pic:blipFill>
                        <pic:spPr bwMode="auto">
                          <a:xfrm>
                            <a:off x="0" y="0"/>
                            <a:ext cx="3204348" cy="22394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5" w:type="dxa"/>
          </w:tcPr>
          <w:p w14:paraId="079E29D3" w14:textId="4BF9C86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6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Figu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B</w:t>
            </w:r>
          </w:p>
          <w:p w14:paraId="59B732B5" w14:textId="7777777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21264A" w14:textId="7777777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66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52CF14" wp14:editId="080C4CA3">
                  <wp:extent cx="2943565" cy="2169795"/>
                  <wp:effectExtent l="0" t="0" r="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4507" cy="2258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705206" w14:textId="77777777" w:rsidR="00134047" w:rsidRDefault="00134047" w:rsidP="00134047">
      <w:pPr>
        <w:jc w:val="both"/>
        <w:rPr>
          <w:rFonts w:ascii="Arial" w:hAnsi="Arial" w:cs="Arial"/>
        </w:rPr>
      </w:pPr>
    </w:p>
    <w:p w14:paraId="6A71C382" w14:textId="57CBE80C" w:rsidR="00134047" w:rsidRDefault="00134047" w:rsidP="00134047">
      <w:pPr>
        <w:jc w:val="both"/>
        <w:rPr>
          <w:rFonts w:ascii="Arial" w:hAnsi="Arial" w:cs="Arial"/>
          <w:b/>
        </w:rPr>
      </w:pPr>
      <w:r w:rsidRPr="008A7F27">
        <w:rPr>
          <w:rFonts w:ascii="Arial" w:hAnsi="Arial" w:cs="Arial"/>
          <w:b/>
        </w:rPr>
        <w:t>Supplementary Figure 1</w:t>
      </w:r>
      <w:r>
        <w:rPr>
          <w:rFonts w:ascii="Arial" w:hAnsi="Arial" w:cs="Arial"/>
          <w:b/>
        </w:rPr>
        <w:t xml:space="preserve">A and 1B: </w:t>
      </w:r>
      <w:r w:rsidRPr="008A7F27">
        <w:rPr>
          <w:rFonts w:ascii="Arial" w:hAnsi="Arial" w:cs="Arial"/>
          <w:bCs/>
        </w:rPr>
        <w:t>Compared to patients in Group 1, patients in group 2 had a shorter OS but no difference in the time to next treatment with DAC maintenance.</w:t>
      </w:r>
      <w:r>
        <w:rPr>
          <w:rFonts w:ascii="Arial" w:hAnsi="Arial" w:cs="Arial"/>
          <w:b/>
        </w:rPr>
        <w:t xml:space="preserve"> </w:t>
      </w:r>
    </w:p>
    <w:p w14:paraId="07460574" w14:textId="77777777" w:rsidR="00134047" w:rsidRDefault="00134047" w:rsidP="00134047">
      <w:pPr>
        <w:jc w:val="both"/>
        <w:rPr>
          <w:rFonts w:ascii="Arial" w:hAnsi="Arial" w:cs="Arial"/>
        </w:rPr>
      </w:pPr>
    </w:p>
    <w:p w14:paraId="38FFE1F8" w14:textId="77777777" w:rsidR="00134047" w:rsidRDefault="00134047" w:rsidP="00134047">
      <w:pPr>
        <w:jc w:val="both"/>
        <w:rPr>
          <w:rFonts w:ascii="Arial" w:hAnsi="Arial" w:cs="Arial"/>
        </w:rPr>
      </w:pPr>
    </w:p>
    <w:p w14:paraId="397EC964" w14:textId="2056B238" w:rsidR="006A0CD6" w:rsidRPr="00134047" w:rsidRDefault="006A0CD6" w:rsidP="00134047">
      <w:pPr>
        <w:jc w:val="both"/>
        <w:rPr>
          <w:rFonts w:ascii="Arial" w:hAnsi="Arial" w:cs="Arial"/>
          <w:b/>
          <w:bCs/>
          <w:u w:val="single"/>
        </w:rPr>
      </w:pPr>
      <w:r w:rsidRPr="00134047">
        <w:rPr>
          <w:rFonts w:ascii="Arial" w:hAnsi="Arial" w:cs="Arial"/>
          <w:b/>
          <w:bCs/>
          <w:u w:val="single"/>
        </w:rPr>
        <w:t>Supplementary figure 2</w:t>
      </w:r>
    </w:p>
    <w:tbl>
      <w:tblPr>
        <w:tblStyle w:val="TableGrid"/>
        <w:tblW w:w="10207" w:type="dxa"/>
        <w:tblInd w:w="-4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6"/>
        <w:gridCol w:w="5011"/>
      </w:tblGrid>
      <w:tr w:rsidR="006A0CD6" w:rsidRPr="00D21665" w14:paraId="794DBBAA" w14:textId="77777777" w:rsidTr="006A0CD6">
        <w:trPr>
          <w:trHeight w:val="3552"/>
        </w:trPr>
        <w:tc>
          <w:tcPr>
            <w:tcW w:w="5196" w:type="dxa"/>
          </w:tcPr>
          <w:p w14:paraId="25CD8AB4" w14:textId="6587F3DB" w:rsidR="006A0CD6" w:rsidRDefault="006A0CD6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igure 2</w:t>
            </w:r>
            <w:r w:rsidRPr="00D21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2BA312B1" w14:textId="7777777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4EE2B9" w14:textId="464209C3" w:rsidR="006A0CD6" w:rsidRPr="00D21665" w:rsidRDefault="00FA6917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w:object w:dxaOrig="5937" w:dyaOrig="4082" w14:anchorId="6E7D5EF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49.05pt;height:171.15pt;mso-width-percent:0;mso-height-percent:0;mso-width-percent:0;mso-height-percent:0" o:ole="">
                  <v:imagedata r:id="rId9" o:title=""/>
                </v:shape>
                <o:OLEObject Type="Embed" ProgID="Prism9.Document" ShapeID="_x0000_i1025" DrawAspect="Content" ObjectID="_1706106014" r:id="rId10"/>
              </w:object>
            </w:r>
          </w:p>
        </w:tc>
        <w:tc>
          <w:tcPr>
            <w:tcW w:w="5011" w:type="dxa"/>
          </w:tcPr>
          <w:p w14:paraId="425CAA0D" w14:textId="2A10ECFD" w:rsidR="006A0CD6" w:rsidRDefault="006A0CD6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</w:t>
            </w:r>
            <w:r w:rsidRPr="00D21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21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  <w:p w14:paraId="666073D5" w14:textId="77777777" w:rsidR="00134047" w:rsidRPr="00D21665" w:rsidRDefault="00134047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F47C33" w14:textId="3867DB94" w:rsidR="006A0CD6" w:rsidRPr="00D21665" w:rsidRDefault="00FA6917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w:object w:dxaOrig="5933" w:dyaOrig="4082" w14:anchorId="035F9F00">
                <v:shape id="_x0000_i1026" type="#_x0000_t75" alt="" style="width:240pt;height:164.85pt;mso-width-percent:0;mso-height-percent:0;mso-width-percent:0;mso-height-percent:0" o:ole="">
                  <v:imagedata r:id="rId11" o:title=""/>
                </v:shape>
                <o:OLEObject Type="Embed" ProgID="Prism9.Document" ShapeID="_x0000_i1026" DrawAspect="Content" ObjectID="_1706106015" r:id="rId12"/>
              </w:object>
            </w:r>
          </w:p>
        </w:tc>
      </w:tr>
    </w:tbl>
    <w:p w14:paraId="78761641" w14:textId="6540B765" w:rsidR="006A0CD6" w:rsidRPr="00406E32" w:rsidRDefault="006A0CD6" w:rsidP="00134047">
      <w:pPr>
        <w:jc w:val="both"/>
        <w:rPr>
          <w:rFonts w:ascii="Arial" w:hAnsi="Arial" w:cs="Arial"/>
        </w:rPr>
      </w:pPr>
    </w:p>
    <w:p w14:paraId="7EC87A39" w14:textId="15C1B180" w:rsidR="006A0CD6" w:rsidRPr="00406E32" w:rsidRDefault="00134047" w:rsidP="00134047">
      <w:pPr>
        <w:jc w:val="both"/>
        <w:rPr>
          <w:rFonts w:ascii="Arial" w:hAnsi="Arial" w:cs="Arial"/>
        </w:rPr>
      </w:pPr>
      <w:r w:rsidRPr="00134047">
        <w:rPr>
          <w:rFonts w:ascii="Arial" w:hAnsi="Arial" w:cs="Arial"/>
          <w:b/>
          <w:bCs/>
        </w:rPr>
        <w:t>Supplementary f</w:t>
      </w:r>
      <w:r w:rsidR="006A0CD6" w:rsidRPr="00134047">
        <w:rPr>
          <w:rFonts w:ascii="Arial" w:hAnsi="Arial" w:cs="Arial"/>
          <w:b/>
          <w:bCs/>
        </w:rPr>
        <w:t>igure 2</w:t>
      </w:r>
      <w:r w:rsidRPr="00134047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="006A0CD6" w:rsidRPr="00406E32">
        <w:rPr>
          <w:rFonts w:ascii="Arial" w:hAnsi="Arial" w:cs="Arial"/>
        </w:rPr>
        <w:t xml:space="preserve">Kaplan Meier estimates of molecular relapse free survival: a) </w:t>
      </w:r>
      <w:r w:rsidR="00BB769E" w:rsidRPr="00406E32">
        <w:rPr>
          <w:rFonts w:ascii="Arial" w:hAnsi="Arial" w:cs="Arial"/>
        </w:rPr>
        <w:t xml:space="preserve">94 months in the whole cohort </w:t>
      </w:r>
      <w:r w:rsidR="0074499C" w:rsidRPr="00406E32">
        <w:rPr>
          <w:rFonts w:ascii="Arial" w:hAnsi="Arial" w:cs="Arial"/>
        </w:rPr>
        <w:t>b) 96.5 month in group 1+2B vs. 93.9 months in group 2A (</w:t>
      </w:r>
      <w:r w:rsidR="0074499C" w:rsidRPr="00406E32">
        <w:rPr>
          <w:rFonts w:ascii="Arial" w:hAnsi="Arial" w:cs="Arial"/>
          <w:i/>
          <w:iCs/>
        </w:rPr>
        <w:t>p</w:t>
      </w:r>
      <w:r w:rsidR="0074499C" w:rsidRPr="00406E32">
        <w:rPr>
          <w:rFonts w:ascii="Arial" w:hAnsi="Arial" w:cs="Arial"/>
        </w:rPr>
        <w:t>-0.7)</w:t>
      </w:r>
    </w:p>
    <w:p w14:paraId="39D8B2DF" w14:textId="2D6BA91D" w:rsidR="006A0CD6" w:rsidRDefault="006A0CD6" w:rsidP="00134047">
      <w:pPr>
        <w:jc w:val="both"/>
      </w:pPr>
    </w:p>
    <w:p w14:paraId="16438924" w14:textId="674B4FCD" w:rsidR="00134047" w:rsidRDefault="00134047" w:rsidP="00134047">
      <w:pPr>
        <w:jc w:val="both"/>
      </w:pPr>
    </w:p>
    <w:p w14:paraId="4F4169CD" w14:textId="1B84C0C1" w:rsidR="00F30B53" w:rsidRPr="00F30B53" w:rsidRDefault="00F30B53" w:rsidP="00F30B53"/>
    <w:p w14:paraId="588D5847" w14:textId="77777777" w:rsidR="00F30B53" w:rsidRPr="00F30B53" w:rsidRDefault="00F30B53" w:rsidP="00F30B53"/>
    <w:p w14:paraId="4ABCBF9D" w14:textId="00C331C9" w:rsidR="006A0CD6" w:rsidRPr="00134047" w:rsidRDefault="006A0CD6" w:rsidP="00F30B53">
      <w:pPr>
        <w:tabs>
          <w:tab w:val="center" w:pos="4513"/>
        </w:tabs>
        <w:jc w:val="both"/>
        <w:rPr>
          <w:rFonts w:ascii="Arial" w:hAnsi="Arial" w:cs="Arial"/>
          <w:b/>
          <w:bCs/>
          <w:u w:val="single"/>
        </w:rPr>
      </w:pPr>
      <w:r w:rsidRPr="00134047">
        <w:rPr>
          <w:rFonts w:ascii="Arial" w:hAnsi="Arial" w:cs="Arial"/>
          <w:b/>
          <w:bCs/>
          <w:u w:val="single"/>
        </w:rPr>
        <w:t>Supplementary figure</w:t>
      </w:r>
      <w:r w:rsidR="00F30B53">
        <w:rPr>
          <w:rFonts w:ascii="Arial" w:hAnsi="Arial" w:cs="Arial"/>
          <w:b/>
          <w:bCs/>
          <w:u w:val="single"/>
        </w:rPr>
        <w:t xml:space="preserve"> 3</w:t>
      </w:r>
    </w:p>
    <w:tbl>
      <w:tblPr>
        <w:tblStyle w:val="TableGrid"/>
        <w:tblW w:w="10207" w:type="dxa"/>
        <w:tblInd w:w="-4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241"/>
        <w:gridCol w:w="4966"/>
      </w:tblGrid>
      <w:tr w:rsidR="001D7B50" w:rsidRPr="00D21665" w14:paraId="30284570" w14:textId="77777777" w:rsidTr="006A0CD6">
        <w:trPr>
          <w:trHeight w:val="3552"/>
        </w:trPr>
        <w:tc>
          <w:tcPr>
            <w:tcW w:w="5241" w:type="dxa"/>
          </w:tcPr>
          <w:p w14:paraId="29343689" w14:textId="15F2B7B6" w:rsidR="001D7B50" w:rsidRPr="00D21665" w:rsidRDefault="001D7B50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540C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  <w:r w:rsidR="00F3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D21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531CDECA" w14:textId="77777777" w:rsidR="001D7B50" w:rsidRPr="00D21665" w:rsidRDefault="001D7B50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6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3FCAF7C" wp14:editId="6BAC5396">
                  <wp:extent cx="3191256" cy="2108083"/>
                  <wp:effectExtent l="0" t="0" r="0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1346" cy="217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6" w:type="dxa"/>
          </w:tcPr>
          <w:p w14:paraId="153A3E40" w14:textId="60EC331E" w:rsidR="001D7B50" w:rsidRPr="00D21665" w:rsidRDefault="00540C72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</w:t>
            </w:r>
            <w:r w:rsidR="001D7B50" w:rsidRPr="00D21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ure </w:t>
            </w:r>
            <w:r w:rsidR="00F3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1D7B50" w:rsidRPr="00D21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  <w:p w14:paraId="7672E0D5" w14:textId="77777777" w:rsidR="001D7B50" w:rsidRPr="00D21665" w:rsidRDefault="001D7B50" w:rsidP="001340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6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9A6D6C6" wp14:editId="679ECFF3">
                  <wp:extent cx="3006647" cy="1997202"/>
                  <wp:effectExtent l="0" t="0" r="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951" cy="2121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CB6E1F" w14:textId="2F828DD7" w:rsidR="00063045" w:rsidRDefault="00063045" w:rsidP="00134047">
      <w:pPr>
        <w:jc w:val="both"/>
      </w:pPr>
    </w:p>
    <w:p w14:paraId="208E3B90" w14:textId="5F63F081" w:rsidR="00406E32" w:rsidRPr="00406E32" w:rsidRDefault="00134047" w:rsidP="0013404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06E32" w:rsidRPr="00406E32">
        <w:rPr>
          <w:rFonts w:ascii="Arial" w:hAnsi="Arial" w:cs="Arial"/>
          <w:b/>
          <w:bCs/>
        </w:rPr>
        <w:t xml:space="preserve">Fig. </w:t>
      </w:r>
      <w:r w:rsidR="00F30B53">
        <w:rPr>
          <w:rFonts w:ascii="Arial" w:hAnsi="Arial" w:cs="Arial"/>
          <w:b/>
          <w:bCs/>
        </w:rPr>
        <w:t>3</w:t>
      </w:r>
      <w:r w:rsidR="00406E32" w:rsidRPr="00406E32">
        <w:rPr>
          <w:rFonts w:ascii="Arial" w:hAnsi="Arial" w:cs="Arial"/>
          <w:b/>
          <w:bCs/>
        </w:rPr>
        <w:t xml:space="preserve">A and </w:t>
      </w:r>
      <w:r w:rsidR="00F30B53">
        <w:rPr>
          <w:rFonts w:ascii="Arial" w:hAnsi="Arial" w:cs="Arial"/>
          <w:b/>
          <w:bCs/>
        </w:rPr>
        <w:t>3</w:t>
      </w:r>
      <w:r w:rsidR="00406E32" w:rsidRPr="00406E32">
        <w:rPr>
          <w:rFonts w:ascii="Arial" w:hAnsi="Arial" w:cs="Arial"/>
          <w:b/>
          <w:bCs/>
        </w:rPr>
        <w:t>B:</w:t>
      </w:r>
      <w:r w:rsidR="00406E32" w:rsidRPr="00406E32">
        <w:rPr>
          <w:rFonts w:ascii="Arial" w:hAnsi="Arial" w:cs="Arial"/>
        </w:rPr>
        <w:t xml:space="preserve"> Patients with low pre-DAC PCR (≤0.1%) had a longer TTNT</w:t>
      </w:r>
      <w:r w:rsidR="00406E32">
        <w:rPr>
          <w:rFonts w:ascii="Arial" w:hAnsi="Arial" w:cs="Arial"/>
        </w:rPr>
        <w:t xml:space="preserve"> (112.4 vs. 12 months)</w:t>
      </w:r>
      <w:r w:rsidR="00406E32" w:rsidRPr="00406E32">
        <w:rPr>
          <w:rFonts w:ascii="Arial" w:hAnsi="Arial" w:cs="Arial"/>
        </w:rPr>
        <w:t xml:space="preserve"> with DAC maintenance</w:t>
      </w:r>
      <w:r w:rsidR="00406E32">
        <w:rPr>
          <w:rFonts w:ascii="Arial" w:hAnsi="Arial" w:cs="Arial"/>
        </w:rPr>
        <w:t xml:space="preserve"> </w:t>
      </w:r>
      <w:r w:rsidR="00406E32" w:rsidRPr="00406E32">
        <w:rPr>
          <w:rFonts w:ascii="Arial" w:hAnsi="Arial" w:cs="Arial"/>
        </w:rPr>
        <w:t xml:space="preserve">but not OS </w:t>
      </w:r>
      <w:r w:rsidR="00406E32">
        <w:rPr>
          <w:rFonts w:ascii="Arial" w:hAnsi="Arial" w:cs="Arial"/>
        </w:rPr>
        <w:t xml:space="preserve">(112.4 months vs. not reached) </w:t>
      </w:r>
      <w:r w:rsidR="00406E32" w:rsidRPr="00406E32">
        <w:rPr>
          <w:rFonts w:ascii="Arial" w:hAnsi="Arial" w:cs="Arial"/>
        </w:rPr>
        <w:t>compared to those who had high pre-DAC PCR (&gt;0.1%)</w:t>
      </w:r>
    </w:p>
    <w:p w14:paraId="6C8E6515" w14:textId="0B8FC447" w:rsidR="006258A6" w:rsidRDefault="006258A6" w:rsidP="00134047">
      <w:pPr>
        <w:jc w:val="both"/>
      </w:pPr>
    </w:p>
    <w:sectPr w:rsidR="00625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49BE2" w14:textId="77777777" w:rsidR="00FA6917" w:rsidRDefault="00FA6917" w:rsidP="006A0CD6">
      <w:pPr>
        <w:spacing w:after="0" w:line="240" w:lineRule="auto"/>
      </w:pPr>
      <w:r>
        <w:separator/>
      </w:r>
    </w:p>
  </w:endnote>
  <w:endnote w:type="continuationSeparator" w:id="0">
    <w:p w14:paraId="128DBFE3" w14:textId="77777777" w:rsidR="00FA6917" w:rsidRDefault="00FA6917" w:rsidP="006A0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D19AC" w14:textId="77777777" w:rsidR="00FA6917" w:rsidRDefault="00FA6917" w:rsidP="006A0CD6">
      <w:pPr>
        <w:spacing w:after="0" w:line="240" w:lineRule="auto"/>
      </w:pPr>
      <w:r>
        <w:separator/>
      </w:r>
    </w:p>
  </w:footnote>
  <w:footnote w:type="continuationSeparator" w:id="0">
    <w:p w14:paraId="0B9BF14C" w14:textId="77777777" w:rsidR="00FA6917" w:rsidRDefault="00FA6917" w:rsidP="006A0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1D7B50"/>
    <w:rsid w:val="00022E22"/>
    <w:rsid w:val="00063045"/>
    <w:rsid w:val="00134047"/>
    <w:rsid w:val="001D1E15"/>
    <w:rsid w:val="001D7B50"/>
    <w:rsid w:val="00260B7D"/>
    <w:rsid w:val="002B6CC5"/>
    <w:rsid w:val="003613B6"/>
    <w:rsid w:val="00396777"/>
    <w:rsid w:val="003A0629"/>
    <w:rsid w:val="003A60C0"/>
    <w:rsid w:val="00406E32"/>
    <w:rsid w:val="004114F9"/>
    <w:rsid w:val="004B140B"/>
    <w:rsid w:val="00540C72"/>
    <w:rsid w:val="0061365A"/>
    <w:rsid w:val="006258A6"/>
    <w:rsid w:val="00694807"/>
    <w:rsid w:val="006A0CD6"/>
    <w:rsid w:val="006A2C7F"/>
    <w:rsid w:val="006B4343"/>
    <w:rsid w:val="0071040B"/>
    <w:rsid w:val="0074499C"/>
    <w:rsid w:val="007C413C"/>
    <w:rsid w:val="007E678D"/>
    <w:rsid w:val="00827F8D"/>
    <w:rsid w:val="00834C5E"/>
    <w:rsid w:val="00887E12"/>
    <w:rsid w:val="008A2D69"/>
    <w:rsid w:val="00AD5922"/>
    <w:rsid w:val="00AF31D0"/>
    <w:rsid w:val="00B30AD7"/>
    <w:rsid w:val="00BB769E"/>
    <w:rsid w:val="00C978E4"/>
    <w:rsid w:val="00DA7809"/>
    <w:rsid w:val="00E966A2"/>
    <w:rsid w:val="00EA5AF2"/>
    <w:rsid w:val="00EE4D74"/>
    <w:rsid w:val="00F24A84"/>
    <w:rsid w:val="00F30B53"/>
    <w:rsid w:val="00FA6917"/>
    <w:rsid w:val="00FB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D5C7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5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B5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CD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CD6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7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5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B5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CD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CD6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7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28</Words>
  <Characters>659</Characters>
  <Application>Microsoft Office Word</Application>
  <DocSecurity>0</DocSecurity>
  <Lines>3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pati,Jayastu</dc:creator>
  <cp:keywords/>
  <dc:description/>
  <cp:lastModifiedBy>303444</cp:lastModifiedBy>
  <cp:revision>4</cp:revision>
  <dcterms:created xsi:type="dcterms:W3CDTF">2022-01-29T21:58:00Z</dcterms:created>
  <dcterms:modified xsi:type="dcterms:W3CDTF">2022-02-11T12:03:00Z</dcterms:modified>
</cp:coreProperties>
</file>